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0677" w:rsidRDefault="00E733A4" w:rsidP="0004442D">
      <w:pPr>
        <w:pStyle w:val="Heading2"/>
      </w:pPr>
      <w:r w:rsidRPr="00E733A4">
        <w:rPr>
          <w:b/>
        </w:rPr>
        <w:t xml:space="preserve">Supplementary </w:t>
      </w:r>
      <w:r w:rsidR="004B1DD2">
        <w:rPr>
          <w:b/>
        </w:rPr>
        <w:t>file</w:t>
      </w:r>
      <w:r>
        <w:t xml:space="preserve"> – Comparison of homogenisation techniques for the extraction of RNA from human fungiform papillae</w:t>
      </w:r>
    </w:p>
    <w:p w:rsidR="00F15FD8" w:rsidRPr="00B761B4" w:rsidRDefault="00F15FD8" w:rsidP="0004442D">
      <w:pPr>
        <w:spacing w:line="480" w:lineRule="auto"/>
        <w:contextualSpacing/>
      </w:pPr>
      <w:r w:rsidRPr="00B761B4">
        <w:t>A trial wa</w:t>
      </w:r>
      <w:r w:rsidR="00357565" w:rsidRPr="00B761B4">
        <w:t>s completed to identify an appropriate homogenisation m</w:t>
      </w:r>
      <w:r w:rsidR="00576901" w:rsidRPr="00B761B4">
        <w:t>ethod for the extraction of RNA</w:t>
      </w:r>
      <w:r w:rsidR="00357565" w:rsidRPr="00B761B4">
        <w:t xml:space="preserve"> from </w:t>
      </w:r>
      <w:proofErr w:type="spellStart"/>
      <w:r w:rsidR="00357565" w:rsidRPr="00B761B4">
        <w:t>fungiform</w:t>
      </w:r>
      <w:proofErr w:type="spellEnd"/>
      <w:r w:rsidR="00357565" w:rsidRPr="00B761B4">
        <w:t xml:space="preserve"> papillae</w:t>
      </w:r>
      <w:r w:rsidRPr="00B761B4">
        <w:t xml:space="preserve">. The pellet pestle has been previously used to extract RNA from </w:t>
      </w:r>
      <w:proofErr w:type="spellStart"/>
      <w:r w:rsidRPr="00B761B4">
        <w:t>fungiform</w:t>
      </w:r>
      <w:proofErr w:type="spellEnd"/>
      <w:r w:rsidRPr="00B761B4">
        <w:t xml:space="preserve"> papilla</w:t>
      </w:r>
      <w:r w:rsidR="00576901" w:rsidRPr="00B761B4">
        <w:t xml:space="preserve">e </w:t>
      </w:r>
      <w:r w:rsidR="00D34C14">
        <w:t>[25]</w:t>
      </w:r>
      <w:r w:rsidRPr="00B761B4">
        <w:t>, while the bead mill allows for quick homogenisation of multiple samples at the same time</w:t>
      </w:r>
      <w:r w:rsidR="001563BB" w:rsidRPr="00B761B4">
        <w:t xml:space="preserve">. RNA was extracted from eight fungiform papillae isolated from the same individual. Each homogenisation technique was assessed with two papillae in duplicate. Fungiform papillae were thawed on ice and homogenised using either a bead mill or pellet pestle. For the bead mill, eight 2.3mm beads </w:t>
      </w:r>
      <w:r w:rsidR="00C84E24" w:rsidRPr="00B761B4">
        <w:t xml:space="preserve">(#11079125z </w:t>
      </w:r>
      <w:proofErr w:type="spellStart"/>
      <w:r w:rsidR="003B6E56" w:rsidRPr="00B761B4">
        <w:t>BioSpec</w:t>
      </w:r>
      <w:proofErr w:type="spellEnd"/>
      <w:r w:rsidR="003B6E56" w:rsidRPr="00B761B4">
        <w:t xml:space="preserve"> Products Inc.)</w:t>
      </w:r>
      <w:r w:rsidR="00C84E24" w:rsidRPr="00B761B4">
        <w:t xml:space="preserve"> </w:t>
      </w:r>
      <w:r w:rsidR="001563BB" w:rsidRPr="00B761B4">
        <w:t>and approximately twenty-five 1.0mm beads (</w:t>
      </w:r>
      <w:r w:rsidR="00C84E24" w:rsidRPr="00B761B4">
        <w:t>#11079110z BioSpec Products Inc.</w:t>
      </w:r>
      <w:r w:rsidR="001563BB" w:rsidRPr="00B761B4">
        <w:t>), 1ml of ice cold TRIzol and thawed tissue sample were added to a 2ml centrifuge tube. Samples were homogenised using a Retsch Mixer Mill MM300 for two minutes at 30.0/s</w:t>
      </w:r>
      <w:r w:rsidR="0004442D" w:rsidRPr="00B761B4">
        <w:t>, with all manifolds/adaptors pre-cooled on ice</w:t>
      </w:r>
      <w:r w:rsidR="001563BB" w:rsidRPr="00B761B4">
        <w:t>. For the pellet pestle, tissue samples were transferred to a 2ml U-bottom shaped centrifuge tube containing 150µl Trizol and homogenised with Kimble chase cordless motor</w:t>
      </w:r>
      <w:r w:rsidR="0004442D" w:rsidRPr="00B761B4">
        <w:t xml:space="preserve"> and polypropylene</w:t>
      </w:r>
      <w:r w:rsidR="001563BB" w:rsidRPr="00B761B4">
        <w:t xml:space="preserve"> pellet pestle (Sigma) for 3-4min or until the sample was completely dispersed. Additional Trizol was added for a final volume of 1ml and the sample was passed through a 19 gauge needle 15 times to ensure complete lysis of cells.</w:t>
      </w:r>
      <w:r w:rsidR="00DE4333" w:rsidRPr="00B761B4">
        <w:t xml:space="preserve"> Samples were assessed for RNA quantity and </w:t>
      </w:r>
      <w:r w:rsidR="00357565" w:rsidRPr="00B761B4">
        <w:t>integrity</w:t>
      </w:r>
      <w:r w:rsidR="00DE4333" w:rsidRPr="00B761B4">
        <w:t xml:space="preserve"> using the Nanodrop1000 and Agilent Bio-analyser, respectively. </w:t>
      </w:r>
      <w:r w:rsidRPr="00B761B4">
        <w:t xml:space="preserve">The RNA quantity and sample </w:t>
      </w:r>
      <w:r w:rsidR="00357565" w:rsidRPr="00B761B4">
        <w:t>integrity</w:t>
      </w:r>
      <w:r w:rsidRPr="00B761B4">
        <w:t xml:space="preserve"> using the pellet pestle was superior to the bead mill </w:t>
      </w:r>
      <w:r w:rsidR="004B1DD2">
        <w:t>(S1 table</w:t>
      </w:r>
      <w:r w:rsidRPr="00B761B4">
        <w:t>) and was selected as the optimal method for RNA extraction from fungiform papillae.</w:t>
      </w:r>
    </w:p>
    <w:p w:rsidR="00DE4333" w:rsidRDefault="00DE4333" w:rsidP="00E733A4"/>
    <w:p w:rsidR="00DE4333" w:rsidRDefault="00DE4333" w:rsidP="00E733A4"/>
    <w:p w:rsidR="003B6E56" w:rsidRDefault="003B6E56" w:rsidP="00E733A4"/>
    <w:p w:rsidR="00DE4333" w:rsidRDefault="00DE4333" w:rsidP="00E733A4"/>
    <w:p w:rsidR="00DE4333" w:rsidRDefault="00DE4333" w:rsidP="00E733A4"/>
    <w:p w:rsidR="00357565" w:rsidRDefault="00357565" w:rsidP="00E733A4"/>
    <w:p w:rsidR="00357565" w:rsidRDefault="00357565" w:rsidP="00E733A4"/>
    <w:p w:rsidR="00E733A4" w:rsidRDefault="0004442D" w:rsidP="00E733A4">
      <w:proofErr w:type="gramStart"/>
      <w:r w:rsidRPr="003B6E56">
        <w:rPr>
          <w:b/>
        </w:rPr>
        <w:lastRenderedPageBreak/>
        <w:t>S</w:t>
      </w:r>
      <w:r w:rsidR="004B1DD2">
        <w:rPr>
          <w:b/>
        </w:rPr>
        <w:t>1</w:t>
      </w:r>
      <w:r w:rsidRPr="003B6E56">
        <w:rPr>
          <w:b/>
        </w:rPr>
        <w:t xml:space="preserve"> Table</w:t>
      </w:r>
      <w:r w:rsidR="004B1DD2">
        <w:rPr>
          <w:b/>
        </w:rPr>
        <w:t>.</w:t>
      </w:r>
      <w:proofErr w:type="gramEnd"/>
      <w:r w:rsidR="00E733A4">
        <w:t xml:space="preserve"> </w:t>
      </w:r>
      <w:proofErr w:type="gramStart"/>
      <w:r w:rsidR="00E733A4" w:rsidRPr="004B1DD2">
        <w:rPr>
          <w:b/>
        </w:rPr>
        <w:t xml:space="preserve">Comparison of sample homogenisation from </w:t>
      </w:r>
      <w:proofErr w:type="spellStart"/>
      <w:r w:rsidR="00E733A4" w:rsidRPr="004B1DD2">
        <w:rPr>
          <w:b/>
        </w:rPr>
        <w:t>fungiform</w:t>
      </w:r>
      <w:proofErr w:type="spellEnd"/>
      <w:r w:rsidR="00E733A4" w:rsidRPr="004B1DD2">
        <w:rPr>
          <w:b/>
        </w:rPr>
        <w:t xml:space="preserve"> papillae</w:t>
      </w:r>
      <w:r w:rsidR="00F0749E" w:rsidRPr="004B1DD2">
        <w:rPr>
          <w:b/>
        </w:rPr>
        <w:t>.</w:t>
      </w:r>
      <w:proofErr w:type="gramEnd"/>
    </w:p>
    <w:tbl>
      <w:tblPr>
        <w:tblStyle w:val="LightShading"/>
        <w:tblW w:w="0" w:type="auto"/>
        <w:tblLook w:val="04A0"/>
      </w:tblPr>
      <w:tblGrid>
        <w:gridCol w:w="2214"/>
        <w:gridCol w:w="2214"/>
        <w:gridCol w:w="2600"/>
        <w:gridCol w:w="2214"/>
      </w:tblGrid>
      <w:tr w:rsidR="00E733A4" w:rsidTr="00EB1BD1">
        <w:trPr>
          <w:cnfStyle w:val="100000000000"/>
          <w:trHeight w:val="567"/>
        </w:trPr>
        <w:tc>
          <w:tcPr>
            <w:cnfStyle w:val="001000000000"/>
            <w:tcW w:w="2214" w:type="dxa"/>
            <w:vAlign w:val="center"/>
          </w:tcPr>
          <w:p w:rsidR="00E733A4" w:rsidRDefault="00E733A4" w:rsidP="00EB1BD1">
            <w:r>
              <w:t>Method</w:t>
            </w:r>
          </w:p>
        </w:tc>
        <w:tc>
          <w:tcPr>
            <w:tcW w:w="2214" w:type="dxa"/>
            <w:vAlign w:val="center"/>
          </w:tcPr>
          <w:p w:rsidR="00E733A4" w:rsidRDefault="00E733A4" w:rsidP="00EB1BD1">
            <w:pPr>
              <w:cnfStyle w:val="100000000000"/>
            </w:pPr>
            <w:r>
              <w:t>Sample</w:t>
            </w:r>
          </w:p>
        </w:tc>
        <w:tc>
          <w:tcPr>
            <w:tcW w:w="2600" w:type="dxa"/>
            <w:vAlign w:val="center"/>
          </w:tcPr>
          <w:p w:rsidR="00E733A4" w:rsidRDefault="00E733A4" w:rsidP="00EB1BD1">
            <w:pPr>
              <w:cnfStyle w:val="100000000000"/>
            </w:pPr>
            <w:r>
              <w:t>Quantity (ng/µl)</w:t>
            </w:r>
          </w:p>
        </w:tc>
        <w:tc>
          <w:tcPr>
            <w:tcW w:w="2214" w:type="dxa"/>
            <w:vAlign w:val="center"/>
          </w:tcPr>
          <w:p w:rsidR="00E733A4" w:rsidRDefault="00357565" w:rsidP="00EB1BD1">
            <w:pPr>
              <w:cnfStyle w:val="100000000000"/>
            </w:pPr>
            <w:r>
              <w:t>Integrity (RIN)</w:t>
            </w:r>
          </w:p>
        </w:tc>
      </w:tr>
      <w:tr w:rsidR="00E733A4" w:rsidTr="00EB1BD1">
        <w:trPr>
          <w:cnfStyle w:val="000000100000"/>
          <w:trHeight w:val="567"/>
        </w:trPr>
        <w:tc>
          <w:tcPr>
            <w:cnfStyle w:val="001000000000"/>
            <w:tcW w:w="2214" w:type="dxa"/>
            <w:vMerge w:val="restart"/>
            <w:shd w:val="clear" w:color="auto" w:fill="auto"/>
            <w:vAlign w:val="center"/>
          </w:tcPr>
          <w:p w:rsidR="00E733A4" w:rsidRDefault="00E733A4" w:rsidP="00EB1BD1">
            <w:r>
              <w:t>Bead mill</w:t>
            </w:r>
          </w:p>
        </w:tc>
        <w:tc>
          <w:tcPr>
            <w:tcW w:w="2214" w:type="dxa"/>
            <w:shd w:val="clear" w:color="auto" w:fill="auto"/>
            <w:vAlign w:val="center"/>
          </w:tcPr>
          <w:p w:rsidR="00E733A4" w:rsidRDefault="00E733A4" w:rsidP="00EB1BD1">
            <w:pPr>
              <w:cnfStyle w:val="000000100000"/>
            </w:pPr>
            <w:r>
              <w:t>1</w:t>
            </w:r>
          </w:p>
        </w:tc>
        <w:tc>
          <w:tcPr>
            <w:tcW w:w="2600" w:type="dxa"/>
            <w:shd w:val="clear" w:color="auto" w:fill="auto"/>
            <w:vAlign w:val="center"/>
          </w:tcPr>
          <w:p w:rsidR="00E733A4" w:rsidRDefault="00E733A4" w:rsidP="00EB1BD1">
            <w:pPr>
              <w:cnfStyle w:val="000000100000"/>
            </w:pPr>
            <w:r>
              <w:t>16.6</w:t>
            </w:r>
          </w:p>
        </w:tc>
        <w:tc>
          <w:tcPr>
            <w:tcW w:w="2214" w:type="dxa"/>
            <w:shd w:val="clear" w:color="auto" w:fill="auto"/>
            <w:vAlign w:val="center"/>
          </w:tcPr>
          <w:p w:rsidR="00E733A4" w:rsidRDefault="00E733A4" w:rsidP="00EB1BD1">
            <w:pPr>
              <w:cnfStyle w:val="000000100000"/>
            </w:pPr>
            <w:r>
              <w:t>2.7</w:t>
            </w:r>
          </w:p>
        </w:tc>
      </w:tr>
      <w:tr w:rsidR="00E733A4" w:rsidTr="00EB1BD1">
        <w:trPr>
          <w:trHeight w:val="567"/>
        </w:trPr>
        <w:tc>
          <w:tcPr>
            <w:cnfStyle w:val="001000000000"/>
            <w:tcW w:w="2214" w:type="dxa"/>
            <w:vMerge/>
            <w:tcBorders>
              <w:bottom w:val="single" w:sz="4" w:space="0" w:color="auto"/>
            </w:tcBorders>
            <w:shd w:val="clear" w:color="auto" w:fill="auto"/>
            <w:vAlign w:val="center"/>
          </w:tcPr>
          <w:p w:rsidR="00E733A4" w:rsidRDefault="00E733A4" w:rsidP="00EB1BD1"/>
        </w:tc>
        <w:tc>
          <w:tcPr>
            <w:tcW w:w="2214" w:type="dxa"/>
            <w:tcBorders>
              <w:bottom w:val="single" w:sz="4" w:space="0" w:color="auto"/>
            </w:tcBorders>
            <w:vAlign w:val="center"/>
          </w:tcPr>
          <w:p w:rsidR="00E733A4" w:rsidRDefault="00E733A4" w:rsidP="00EB1BD1">
            <w:pPr>
              <w:cnfStyle w:val="000000000000"/>
            </w:pPr>
            <w:r>
              <w:t>2</w:t>
            </w:r>
          </w:p>
        </w:tc>
        <w:tc>
          <w:tcPr>
            <w:tcW w:w="2600" w:type="dxa"/>
            <w:tcBorders>
              <w:bottom w:val="single" w:sz="4" w:space="0" w:color="auto"/>
            </w:tcBorders>
            <w:vAlign w:val="center"/>
          </w:tcPr>
          <w:p w:rsidR="00E733A4" w:rsidRDefault="00E733A4" w:rsidP="00EB1BD1">
            <w:pPr>
              <w:cnfStyle w:val="000000000000"/>
            </w:pPr>
            <w:r>
              <w:t>17.1</w:t>
            </w:r>
          </w:p>
        </w:tc>
        <w:tc>
          <w:tcPr>
            <w:tcW w:w="2214" w:type="dxa"/>
            <w:tcBorders>
              <w:bottom w:val="single" w:sz="4" w:space="0" w:color="auto"/>
            </w:tcBorders>
            <w:vAlign w:val="center"/>
          </w:tcPr>
          <w:p w:rsidR="00E733A4" w:rsidRDefault="00E733A4" w:rsidP="00EB1BD1">
            <w:pPr>
              <w:cnfStyle w:val="000000000000"/>
            </w:pPr>
            <w:r>
              <w:t>2.6</w:t>
            </w:r>
          </w:p>
        </w:tc>
      </w:tr>
      <w:tr w:rsidR="00E733A4" w:rsidTr="00EB1BD1">
        <w:trPr>
          <w:cnfStyle w:val="000000100000"/>
          <w:trHeight w:val="567"/>
        </w:trPr>
        <w:tc>
          <w:tcPr>
            <w:cnfStyle w:val="001000000000"/>
            <w:tcW w:w="2214" w:type="dxa"/>
            <w:vMerge w:val="restart"/>
            <w:tcBorders>
              <w:top w:val="single" w:sz="4" w:space="0" w:color="auto"/>
            </w:tcBorders>
            <w:shd w:val="clear" w:color="auto" w:fill="auto"/>
            <w:vAlign w:val="center"/>
          </w:tcPr>
          <w:p w:rsidR="00E733A4" w:rsidRDefault="00E733A4" w:rsidP="00EB1BD1">
            <w:r>
              <w:t>Pellet pestle</w:t>
            </w:r>
          </w:p>
        </w:tc>
        <w:tc>
          <w:tcPr>
            <w:tcW w:w="2214" w:type="dxa"/>
            <w:tcBorders>
              <w:top w:val="single" w:sz="4" w:space="0" w:color="auto"/>
            </w:tcBorders>
            <w:shd w:val="clear" w:color="auto" w:fill="auto"/>
            <w:vAlign w:val="center"/>
          </w:tcPr>
          <w:p w:rsidR="00E733A4" w:rsidRDefault="00E733A4" w:rsidP="00EB1BD1">
            <w:pPr>
              <w:cnfStyle w:val="000000100000"/>
            </w:pPr>
            <w:r>
              <w:t>1</w:t>
            </w:r>
          </w:p>
        </w:tc>
        <w:tc>
          <w:tcPr>
            <w:tcW w:w="2600" w:type="dxa"/>
            <w:tcBorders>
              <w:top w:val="single" w:sz="4" w:space="0" w:color="auto"/>
            </w:tcBorders>
            <w:shd w:val="clear" w:color="auto" w:fill="auto"/>
            <w:vAlign w:val="center"/>
          </w:tcPr>
          <w:p w:rsidR="00E733A4" w:rsidRDefault="00E733A4" w:rsidP="00EB1BD1">
            <w:pPr>
              <w:cnfStyle w:val="000000100000"/>
            </w:pPr>
            <w:r>
              <w:t>43.9</w:t>
            </w:r>
          </w:p>
        </w:tc>
        <w:tc>
          <w:tcPr>
            <w:tcW w:w="2214" w:type="dxa"/>
            <w:tcBorders>
              <w:top w:val="single" w:sz="4" w:space="0" w:color="auto"/>
            </w:tcBorders>
            <w:shd w:val="clear" w:color="auto" w:fill="auto"/>
            <w:vAlign w:val="center"/>
          </w:tcPr>
          <w:p w:rsidR="00E733A4" w:rsidRDefault="00E733A4" w:rsidP="00EB1BD1">
            <w:pPr>
              <w:cnfStyle w:val="000000100000"/>
            </w:pPr>
            <w:r>
              <w:t>9.6</w:t>
            </w:r>
          </w:p>
        </w:tc>
      </w:tr>
      <w:tr w:rsidR="00E733A4" w:rsidTr="00EB1BD1">
        <w:trPr>
          <w:trHeight w:val="567"/>
        </w:trPr>
        <w:tc>
          <w:tcPr>
            <w:cnfStyle w:val="001000000000"/>
            <w:tcW w:w="2214" w:type="dxa"/>
            <w:vMerge/>
            <w:shd w:val="clear" w:color="auto" w:fill="auto"/>
            <w:vAlign w:val="center"/>
          </w:tcPr>
          <w:p w:rsidR="00E733A4" w:rsidRDefault="00E733A4" w:rsidP="00EB1BD1"/>
        </w:tc>
        <w:tc>
          <w:tcPr>
            <w:tcW w:w="2214" w:type="dxa"/>
            <w:vAlign w:val="center"/>
          </w:tcPr>
          <w:p w:rsidR="00E733A4" w:rsidRDefault="00E733A4" w:rsidP="00EB1BD1">
            <w:pPr>
              <w:cnfStyle w:val="000000000000"/>
            </w:pPr>
            <w:r>
              <w:t>2</w:t>
            </w:r>
          </w:p>
        </w:tc>
        <w:tc>
          <w:tcPr>
            <w:tcW w:w="2600" w:type="dxa"/>
            <w:vAlign w:val="center"/>
          </w:tcPr>
          <w:p w:rsidR="00E733A4" w:rsidRDefault="00E733A4" w:rsidP="00EB1BD1">
            <w:pPr>
              <w:cnfStyle w:val="000000000000"/>
            </w:pPr>
            <w:r>
              <w:t>56.6</w:t>
            </w:r>
          </w:p>
        </w:tc>
        <w:tc>
          <w:tcPr>
            <w:tcW w:w="2214" w:type="dxa"/>
            <w:vAlign w:val="center"/>
          </w:tcPr>
          <w:p w:rsidR="00E733A4" w:rsidRDefault="00E733A4" w:rsidP="00EB1BD1">
            <w:pPr>
              <w:cnfStyle w:val="000000000000"/>
            </w:pPr>
            <w:r>
              <w:t>9.8</w:t>
            </w:r>
          </w:p>
        </w:tc>
      </w:tr>
    </w:tbl>
    <w:p w:rsidR="00E733A4" w:rsidRDefault="00E733A4"/>
    <w:sectPr w:rsidR="00E733A4" w:rsidSect="00AC3E3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733A4"/>
    <w:rsid w:val="0004442D"/>
    <w:rsid w:val="001563BB"/>
    <w:rsid w:val="00357565"/>
    <w:rsid w:val="003B6E56"/>
    <w:rsid w:val="003E30EB"/>
    <w:rsid w:val="004711FF"/>
    <w:rsid w:val="004B1DD2"/>
    <w:rsid w:val="00576901"/>
    <w:rsid w:val="005C2F7F"/>
    <w:rsid w:val="00656386"/>
    <w:rsid w:val="006778CB"/>
    <w:rsid w:val="0069404F"/>
    <w:rsid w:val="006976EE"/>
    <w:rsid w:val="008A1F13"/>
    <w:rsid w:val="00AC3E35"/>
    <w:rsid w:val="00B761B4"/>
    <w:rsid w:val="00C84E24"/>
    <w:rsid w:val="00D04F8C"/>
    <w:rsid w:val="00D34C14"/>
    <w:rsid w:val="00D56819"/>
    <w:rsid w:val="00D61461"/>
    <w:rsid w:val="00DA5A24"/>
    <w:rsid w:val="00DE4333"/>
    <w:rsid w:val="00E733A4"/>
    <w:rsid w:val="00E77419"/>
    <w:rsid w:val="00F0749E"/>
    <w:rsid w:val="00F15FD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3E35"/>
  </w:style>
  <w:style w:type="paragraph" w:styleId="Heading2">
    <w:name w:val="heading 2"/>
    <w:basedOn w:val="Normal"/>
    <w:next w:val="Normal"/>
    <w:link w:val="Heading2Char"/>
    <w:uiPriority w:val="9"/>
    <w:unhideWhenUsed/>
    <w:qFormat/>
    <w:rsid w:val="00F15FD8"/>
    <w:pPr>
      <w:keepNext/>
      <w:keepLines/>
      <w:spacing w:before="80" w:after="0" w:line="360" w:lineRule="auto"/>
      <w:outlineLvl w:val="1"/>
    </w:pPr>
    <w:rPr>
      <w:rFonts w:eastAsiaTheme="majorEastAsia" w:cstheme="majorBidi"/>
      <w:bCs/>
      <w:sz w:val="24"/>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733A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rsid w:val="00F15FD8"/>
    <w:rPr>
      <w:rFonts w:eastAsiaTheme="majorEastAsia" w:cstheme="majorBidi"/>
      <w:bCs/>
      <w:sz w:val="24"/>
      <w:szCs w:val="26"/>
      <w:u w:val="single"/>
    </w:rPr>
  </w:style>
  <w:style w:type="paragraph" w:styleId="DocumentMap">
    <w:name w:val="Document Map"/>
    <w:basedOn w:val="Normal"/>
    <w:link w:val="DocumentMapChar"/>
    <w:uiPriority w:val="99"/>
    <w:semiHidden/>
    <w:unhideWhenUsed/>
    <w:rsid w:val="003B6E5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3B6E5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92</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9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cher, Nicholas (F&amp;N, North Ryde)</dc:creator>
  <cp:lastModifiedBy>Archer, Nicholas (F&amp;N, North Ryde)</cp:lastModifiedBy>
  <cp:revision>3</cp:revision>
  <dcterms:created xsi:type="dcterms:W3CDTF">2015-09-14T07:57:00Z</dcterms:created>
  <dcterms:modified xsi:type="dcterms:W3CDTF">2015-10-28T06:58:00Z</dcterms:modified>
</cp:coreProperties>
</file>